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B9" w:rsidRPr="00C12BE8" w:rsidRDefault="00ED5BB9" w:rsidP="002F4D09">
      <w:pPr>
        <w:spacing w:after="0"/>
        <w:rPr>
          <w:rFonts w:ascii="Times New Roman" w:hAnsi="Times New Roman"/>
          <w:b/>
          <w:sz w:val="24"/>
          <w:lang w:val="en-GB" w:eastAsia="en-GB"/>
        </w:rPr>
      </w:pPr>
      <w:r w:rsidRPr="00C12BE8">
        <w:rPr>
          <w:rFonts w:ascii="Times New Roman" w:hAnsi="Times New Roman"/>
          <w:b/>
          <w:sz w:val="24"/>
          <w:lang w:val="en-GB" w:eastAsia="en-GB"/>
        </w:rPr>
        <w:t xml:space="preserve">Supplementary Table </w:t>
      </w:r>
      <w:r w:rsidR="00040E4C">
        <w:rPr>
          <w:rFonts w:ascii="Times New Roman" w:hAnsi="Times New Roman"/>
          <w:b/>
          <w:sz w:val="24"/>
          <w:lang w:val="en-GB" w:eastAsia="en-GB"/>
        </w:rPr>
        <w:t>1</w:t>
      </w:r>
      <w:r w:rsidRPr="00C12BE8">
        <w:rPr>
          <w:rFonts w:ascii="Times New Roman" w:hAnsi="Times New Roman"/>
          <w:b/>
          <w:sz w:val="24"/>
          <w:lang w:val="en-GB" w:eastAsia="en-GB"/>
        </w:rPr>
        <w:t>:</w:t>
      </w:r>
      <w:r>
        <w:rPr>
          <w:rFonts w:ascii="Times New Roman" w:hAnsi="Times New Roman"/>
          <w:b/>
          <w:sz w:val="24"/>
          <w:lang w:val="en-GB" w:eastAsia="en-GB"/>
        </w:rPr>
        <w:t xml:space="preserve"> Gene selection for Q-PCR assays</w:t>
      </w:r>
    </w:p>
    <w:p w:rsidR="00ED5BB9" w:rsidRPr="00C12BE8" w:rsidRDefault="00ED5BB9" w:rsidP="002F4D09">
      <w:pPr>
        <w:spacing w:after="0"/>
        <w:rPr>
          <w:rFonts w:ascii="Times New Roman" w:hAnsi="Times New Roman"/>
          <w:b/>
          <w:sz w:val="24"/>
          <w:lang w:val="en-GB" w:eastAsia="en-GB"/>
        </w:rPr>
      </w:pPr>
    </w:p>
    <w:tbl>
      <w:tblPr>
        <w:tblW w:w="8659" w:type="dxa"/>
        <w:tblInd w:w="93" w:type="dxa"/>
        <w:tblLook w:val="00A0" w:firstRow="1" w:lastRow="0" w:firstColumn="1" w:lastColumn="0" w:noHBand="0" w:noVBand="0"/>
      </w:tblPr>
      <w:tblGrid>
        <w:gridCol w:w="2380"/>
        <w:gridCol w:w="3872"/>
        <w:gridCol w:w="2407"/>
      </w:tblGrid>
      <w:tr w:rsidR="00ED5BB9" w:rsidRPr="0099335C" w:rsidTr="003434EC">
        <w:trPr>
          <w:trHeight w:val="61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  <w:lang w:eastAsia="en-GB"/>
              </w:rPr>
            </w:pPr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>HGNC Gene Symbol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  <w:lang w:eastAsia="en-GB"/>
              </w:rPr>
            </w:pPr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>Gene Nam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  <w:lang w:eastAsia="en-GB"/>
              </w:rPr>
            </w:pPr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 xml:space="preserve">Applied </w:t>
            </w:r>
            <w:proofErr w:type="spellStart"/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>Biosystems</w:t>
            </w:r>
            <w:proofErr w:type="spellEnd"/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 xml:space="preserve"> </w:t>
            </w:r>
            <w:proofErr w:type="spellStart"/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>TaqMan</w:t>
            </w:r>
            <w:proofErr w:type="spellEnd"/>
            <w:r w:rsidRPr="009F6E35">
              <w:rPr>
                <w:rFonts w:ascii="Times New Roman" w:hAnsi="Times New Roman"/>
                <w:bCs/>
                <w:sz w:val="20"/>
                <w:lang w:eastAsia="en-GB"/>
              </w:rPr>
              <w:t xml:space="preserve"> Assay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HRPT1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Hypoxanthine </w:t>
            </w:r>
            <w:proofErr w:type="spellStart"/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phosphoribosyltransferase</w:t>
            </w:r>
            <w:proofErr w:type="spellEnd"/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4333768F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IFIT1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Interferon-induced protein with </w:t>
            </w:r>
            <w:proofErr w:type="spellStart"/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tetratricopeptide</w:t>
            </w:r>
            <w:proofErr w:type="spellEnd"/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repeats 1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1911452_s1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ISG15 ubiquitin-like modifier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1921425_s1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RSAD2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Radical S-</w:t>
            </w:r>
            <w:proofErr w:type="spellStart"/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adenosyl</w:t>
            </w:r>
            <w:proofErr w:type="spellEnd"/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methionine domain containing 2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0369813_m1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IFNA2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Interferon, alpha 2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0265051_s1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IFNB1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Interferon, beta 1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1077958_s1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IFNG</w:t>
            </w:r>
          </w:p>
        </w:tc>
        <w:tc>
          <w:tcPr>
            <w:tcW w:w="3872" w:type="dxa"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Interferon, gamma</w:t>
            </w:r>
          </w:p>
        </w:tc>
        <w:tc>
          <w:tcPr>
            <w:tcW w:w="2407" w:type="dxa"/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0989291_m1</w:t>
            </w:r>
          </w:p>
        </w:tc>
      </w:tr>
      <w:tr w:rsidR="00ED5BB9" w:rsidRPr="0099335C" w:rsidTr="003434EC">
        <w:trPr>
          <w:trHeight w:val="255"/>
        </w:trPr>
        <w:tc>
          <w:tcPr>
            <w:tcW w:w="2380" w:type="dxa"/>
            <w:tcBorders>
              <w:bottom w:val="single" w:sz="4" w:space="0" w:color="auto"/>
            </w:tcBorders>
            <w:noWrap/>
            <w:vAlign w:val="center"/>
          </w:tcPr>
          <w:p w:rsidR="00ED5BB9" w:rsidRPr="001433CD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en-GB"/>
              </w:rPr>
            </w:pPr>
            <w:r w:rsidRPr="001433CD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IFNL2</w:t>
            </w: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Interferon, lambda 2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noWrap/>
            <w:vAlign w:val="center"/>
          </w:tcPr>
          <w:p w:rsidR="00ED5BB9" w:rsidRPr="009F6E35" w:rsidRDefault="00ED5BB9" w:rsidP="003434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F6E35">
              <w:rPr>
                <w:rFonts w:ascii="Times New Roman" w:hAnsi="Times New Roman"/>
                <w:sz w:val="20"/>
                <w:szCs w:val="20"/>
                <w:lang w:eastAsia="en-GB"/>
              </w:rPr>
              <w:t>Hs00820125_g1</w:t>
            </w:r>
          </w:p>
        </w:tc>
      </w:tr>
    </w:tbl>
    <w:p w:rsidR="00ED5BB9" w:rsidRPr="00754F80" w:rsidRDefault="00ED5BB9" w:rsidP="00754F80">
      <w:pPr>
        <w:rPr>
          <w:rFonts w:ascii="Times New Roman" w:hAnsi="Times New Roman"/>
          <w:b/>
          <w:sz w:val="24"/>
          <w:lang w:val="en-GB" w:eastAsia="en-GB"/>
        </w:rPr>
      </w:pPr>
      <w:r w:rsidRPr="00E16573">
        <w:rPr>
          <w:b/>
          <w:lang w:val="en-GB" w:eastAsia="en-GB"/>
        </w:rPr>
        <w:br w:type="page"/>
      </w:r>
      <w:r w:rsidRPr="00754F80">
        <w:rPr>
          <w:rFonts w:ascii="Times New Roman" w:hAnsi="Times New Roman"/>
          <w:b/>
          <w:sz w:val="24"/>
          <w:lang w:val="en-GB" w:eastAsia="en-GB"/>
        </w:rPr>
        <w:lastRenderedPageBreak/>
        <w:t xml:space="preserve">Supplementary Table </w:t>
      </w:r>
      <w:r w:rsidR="009C62F6">
        <w:rPr>
          <w:rFonts w:ascii="Times New Roman" w:hAnsi="Times New Roman"/>
          <w:b/>
          <w:sz w:val="24"/>
          <w:lang w:val="en-GB" w:eastAsia="en-GB"/>
        </w:rPr>
        <w:t>2</w:t>
      </w:r>
      <w:r w:rsidRPr="00754F80">
        <w:rPr>
          <w:rFonts w:ascii="Times New Roman" w:hAnsi="Times New Roman"/>
          <w:b/>
          <w:sz w:val="24"/>
          <w:lang w:val="en-GB" w:eastAsia="en-GB"/>
        </w:rPr>
        <w:t xml:space="preserve">: </w:t>
      </w:r>
      <w:r w:rsidRPr="00754F80">
        <w:rPr>
          <w:rFonts w:ascii="Times New Roman" w:hAnsi="Times New Roman"/>
          <w:b/>
          <w:sz w:val="24"/>
        </w:rPr>
        <w:t>Genes differentially expressed in gt1- versus gt3-infected patients</w:t>
      </w:r>
    </w:p>
    <w:tbl>
      <w:tblPr>
        <w:tblW w:w="9039" w:type="dxa"/>
        <w:tblLook w:val="0020" w:firstRow="1" w:lastRow="0" w:firstColumn="0" w:lastColumn="0" w:noHBand="0" w:noVBand="0"/>
      </w:tblPr>
      <w:tblGrid>
        <w:gridCol w:w="959"/>
        <w:gridCol w:w="1417"/>
        <w:gridCol w:w="5103"/>
        <w:gridCol w:w="1560"/>
      </w:tblGrid>
      <w:tr w:rsidR="00ED5BB9" w:rsidRPr="0099335C" w:rsidTr="0099335C">
        <w:trPr>
          <w:trHeight w:val="70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GB" w:eastAsia="en-GB"/>
              </w:rPr>
              <w:t>Entrez</w:t>
            </w:r>
            <w:proofErr w:type="spellEnd"/>
            <w:r w:rsidRPr="0099335C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GB" w:eastAsia="en-GB"/>
              </w:rPr>
              <w:t xml:space="preserve"> Gene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GB" w:eastAsia="en-GB"/>
              </w:rPr>
              <w:t>HGNC Gene Symbo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GB" w:eastAsia="en-GB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GB" w:eastAsia="en-GB"/>
              </w:rPr>
              <w:t xml:space="preserve">Fold Change (Gt1 </w:t>
            </w:r>
            <w:r w:rsidRPr="0099335C">
              <w:rPr>
                <w:rFonts w:ascii="Times New Roman" w:hAnsi="Times New Roman"/>
                <w:b/>
                <w:bCs/>
                <w:i/>
                <w:iCs/>
                <w:kern w:val="24"/>
                <w:sz w:val="20"/>
                <w:szCs w:val="20"/>
                <w:lang w:val="en-GB" w:eastAsia="en-GB"/>
              </w:rPr>
              <w:t>vs.</w:t>
            </w:r>
            <w:r w:rsidRPr="0099335C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val="en-GB" w:eastAsia="en-GB"/>
              </w:rPr>
              <w:t xml:space="preserve"> Gt3)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4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27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Interferon, alpha-inducible protein 2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6.0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6614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SIGLEC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Sialic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acid binding Ig-like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lect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1,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sialoadhesin</w:t>
            </w:r>
            <w:proofErr w:type="spellEnd"/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4.3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91543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RSAD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Radical S-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adenosyl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methionine domain containing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6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10964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44L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Interferon-induced protein 44-like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6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634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CCL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Chemokine (C-C motif) ligand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6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434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T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Interferon-induced protein with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tetratricopeptid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repeats 1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5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43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T3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Interferon-induced protein with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tetratricopeptid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repeats 3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5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62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CXCL10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Chemokine (C-X-C motif) ligand 10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4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11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HLA-DQA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Major histocompatibility complex, class II, DQ alpha 1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3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710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SERPING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Serp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peptidase inhibitor, clade G (C1 inhibitor), member 1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94031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HTRA3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HtrA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serine peptidase 3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.1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8385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TMTC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Transmembrane and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tetratricopeptid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repeat containing 1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8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1958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EGR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Early growth response 1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8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8638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OASL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2'-5'-oligoadenylate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synthetas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like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7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7262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PHLDA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Pleckstr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homology-like domain, family A, member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7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51513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ETV7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Ets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variant 7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6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53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6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Interferon, alpha-inducible protein 6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5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433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T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Interferon-induced protein with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tetratricopeptid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repeats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5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728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JUP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Junction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plakoglobin</w:t>
            </w:r>
            <w:proofErr w:type="spellEnd"/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4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10561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FI44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Interferon-induced protein 44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4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9636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bookmarkStart w:id="0" w:name="_GoBack"/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ISG15</w:t>
            </w:r>
            <w:bookmarkEnd w:id="0"/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ISG15 ubiquitin-like modifier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4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10562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OLFM4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Olfactomed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4</w:t>
            </w:r>
          </w:p>
        </w:tc>
      </w:tr>
      <w:tr w:rsidR="00ED5BB9" w:rsidRPr="0099335C" w:rsidTr="0099335C">
        <w:trPr>
          <w:trHeight w:val="504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9582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APOBEC3B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Apolipoprote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B mRNA editing enzyme, catalytic polypeptide-like 3B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3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116071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BATF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Basic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leucin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zipper transcription factor, ATF-like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3</w:t>
            </w:r>
          </w:p>
        </w:tc>
      </w:tr>
      <w:tr w:rsidR="00ED5BB9" w:rsidRPr="0099335C" w:rsidTr="0099335C">
        <w:trPr>
          <w:trHeight w:val="504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00315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APOBEC3A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Apolipoprote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B mRNA editing enzyme, catalytic polypeptide-like 3A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3</w:t>
            </w:r>
          </w:p>
        </w:tc>
      </w:tr>
      <w:tr w:rsidR="00ED5BB9" w:rsidRPr="0099335C" w:rsidTr="0099335C">
        <w:trPr>
          <w:trHeight w:val="504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4599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MX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Myxovirus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(influenza virus) resistance 1, interferon-inducible protein p78 (mouse)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86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FFAR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Free fatty acid receptor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353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FOS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pt-PT" w:eastAsia="en-GB"/>
              </w:rPr>
              <w:t>FBJ murine osteosarcoma viral oncogene homolog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7074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LAMP3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Lysosomal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associated membrane protein 3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46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ATF3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Activating transcription factor 3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4940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OAS3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2'-5'-oligoadenylate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synthetas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3, 100kDa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375790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AGRN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Agrin</w:t>
            </w:r>
            <w:proofErr w:type="spellEnd"/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820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CAMP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Cathelicid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antimicrobial peptide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759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CA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Carbonic anhydrase I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</w:tr>
      <w:tr w:rsidR="00ED5BB9" w:rsidRPr="0099335C" w:rsidTr="0099335C">
        <w:trPr>
          <w:trHeight w:val="504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lastRenderedPageBreak/>
              <w:t>4680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CEACAM6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Carcinoembryonic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antigen-related cell adhesion molecule 6 (non-specific cross reacting antigen)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118932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ANKRD2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Ankyr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repeat domain 2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1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71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C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Complement component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.0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7087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B3GAT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Beta-1,3-glucuronyltransferase 1 (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glucuronosyltransferas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P)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2.0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670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GFAP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Glial </w:t>
            </w: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fibrillary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acidic protein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2.2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284013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VMO1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Vitelline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membrane outer layer 1 homolog (chicken)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2.3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79812</w:t>
            </w:r>
          </w:p>
        </w:tc>
        <w:tc>
          <w:tcPr>
            <w:tcW w:w="1417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MMRN2</w:t>
            </w:r>
          </w:p>
        </w:tc>
        <w:tc>
          <w:tcPr>
            <w:tcW w:w="5103" w:type="dxa"/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Multimerin</w:t>
            </w:r>
            <w:proofErr w:type="spellEnd"/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1560" w:type="dxa"/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2.3</w:t>
            </w:r>
          </w:p>
        </w:tc>
      </w:tr>
      <w:tr w:rsidR="00ED5BB9" w:rsidRPr="0099335C" w:rsidTr="0099335C">
        <w:trPr>
          <w:trHeight w:val="343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98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i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i/>
                <w:kern w:val="24"/>
                <w:sz w:val="20"/>
                <w:szCs w:val="20"/>
                <w:lang w:val="en-GB" w:eastAsia="en-GB"/>
              </w:rPr>
              <w:t>NUAK1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ED5BB9" w:rsidRPr="0099335C" w:rsidRDefault="00ED5BB9" w:rsidP="0099335C">
            <w:pPr>
              <w:spacing w:after="0" w:line="343" w:lineRule="atLeas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NUAK family, SNF1-like kinase,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D5BB9" w:rsidRPr="0099335C" w:rsidRDefault="00ED5BB9" w:rsidP="0099335C">
            <w:pPr>
              <w:spacing w:after="0" w:line="343" w:lineRule="atLeast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99335C">
              <w:rPr>
                <w:rFonts w:ascii="Times New Roman" w:hAnsi="Times New Roman"/>
                <w:kern w:val="24"/>
                <w:sz w:val="20"/>
                <w:szCs w:val="20"/>
                <w:lang w:val="en-GB" w:eastAsia="en-GB"/>
              </w:rPr>
              <w:t>-2.4</w:t>
            </w:r>
          </w:p>
        </w:tc>
      </w:tr>
    </w:tbl>
    <w:p w:rsidR="00ED5BB9" w:rsidRDefault="00ED5BB9" w:rsidP="00FD1C28">
      <w:pPr>
        <w:pStyle w:val="NormalWeb"/>
        <w:rPr>
          <w:b/>
        </w:rPr>
      </w:pPr>
    </w:p>
    <w:p w:rsidR="00ED5BB9" w:rsidRDefault="00ED5BB9">
      <w:pPr>
        <w:rPr>
          <w:rFonts w:ascii="Times New Roman" w:hAnsi="Times New Roman"/>
          <w:b/>
          <w:sz w:val="24"/>
          <w:szCs w:val="24"/>
          <w:lang w:val="en-GB" w:eastAsia="en-GB"/>
        </w:rPr>
      </w:pPr>
    </w:p>
    <w:p w:rsidR="00ED5BB9" w:rsidRPr="00366859" w:rsidRDefault="00ED5BB9">
      <w:pPr>
        <w:rPr>
          <w:lang w:val="en-GB" w:eastAsia="en-GB"/>
        </w:rPr>
      </w:pPr>
    </w:p>
    <w:sectPr w:rsidR="00ED5BB9" w:rsidRPr="00366859" w:rsidSect="00F62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D67" w:rsidRDefault="00550D67" w:rsidP="00F03140">
      <w:pPr>
        <w:spacing w:after="0" w:line="240" w:lineRule="auto"/>
      </w:pPr>
      <w:r>
        <w:separator/>
      </w:r>
    </w:p>
  </w:endnote>
  <w:endnote w:type="continuationSeparator" w:id="0">
    <w:p w:rsidR="00550D67" w:rsidRDefault="00550D67" w:rsidP="00F03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D67" w:rsidRDefault="00550D67" w:rsidP="00F03140">
      <w:pPr>
        <w:spacing w:after="0" w:line="240" w:lineRule="auto"/>
      </w:pPr>
      <w:r>
        <w:separator/>
      </w:r>
    </w:p>
  </w:footnote>
  <w:footnote w:type="continuationSeparator" w:id="0">
    <w:p w:rsidR="00550D67" w:rsidRDefault="00550D67" w:rsidP="00F03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124E9"/>
    <w:multiLevelType w:val="hybridMultilevel"/>
    <w:tmpl w:val="ECCCCF26"/>
    <w:lvl w:ilvl="0" w:tplc="0E540A28">
      <w:start w:val="8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514"/>
    <w:rsid w:val="00014486"/>
    <w:rsid w:val="00017B80"/>
    <w:rsid w:val="00040E4C"/>
    <w:rsid w:val="0008257C"/>
    <w:rsid w:val="000C70C0"/>
    <w:rsid w:val="000D013A"/>
    <w:rsid w:val="000F24EF"/>
    <w:rsid w:val="00112663"/>
    <w:rsid w:val="00132508"/>
    <w:rsid w:val="001433CD"/>
    <w:rsid w:val="001678EE"/>
    <w:rsid w:val="00172F74"/>
    <w:rsid w:val="001A1F26"/>
    <w:rsid w:val="001D2AE5"/>
    <w:rsid w:val="0027639B"/>
    <w:rsid w:val="002C43A4"/>
    <w:rsid w:val="002D572F"/>
    <w:rsid w:val="002F1887"/>
    <w:rsid w:val="002F4D09"/>
    <w:rsid w:val="003434EC"/>
    <w:rsid w:val="00356A04"/>
    <w:rsid w:val="00365514"/>
    <w:rsid w:val="00366859"/>
    <w:rsid w:val="003B12EC"/>
    <w:rsid w:val="003E5501"/>
    <w:rsid w:val="003F092F"/>
    <w:rsid w:val="00401AB4"/>
    <w:rsid w:val="00487987"/>
    <w:rsid w:val="004B3D09"/>
    <w:rsid w:val="004C5DFB"/>
    <w:rsid w:val="00543843"/>
    <w:rsid w:val="00547D86"/>
    <w:rsid w:val="00550D67"/>
    <w:rsid w:val="0058415D"/>
    <w:rsid w:val="005C6CF7"/>
    <w:rsid w:val="0060726E"/>
    <w:rsid w:val="00625A57"/>
    <w:rsid w:val="0064639D"/>
    <w:rsid w:val="006722F3"/>
    <w:rsid w:val="0068231C"/>
    <w:rsid w:val="00686D2E"/>
    <w:rsid w:val="00693A4F"/>
    <w:rsid w:val="006B209C"/>
    <w:rsid w:val="006B7FED"/>
    <w:rsid w:val="006D3533"/>
    <w:rsid w:val="006E397D"/>
    <w:rsid w:val="00724580"/>
    <w:rsid w:val="00744B1B"/>
    <w:rsid w:val="00754F80"/>
    <w:rsid w:val="00771572"/>
    <w:rsid w:val="007B6AAB"/>
    <w:rsid w:val="007D74CE"/>
    <w:rsid w:val="00804CA9"/>
    <w:rsid w:val="00814274"/>
    <w:rsid w:val="008305BE"/>
    <w:rsid w:val="00855224"/>
    <w:rsid w:val="008572A7"/>
    <w:rsid w:val="008A38C3"/>
    <w:rsid w:val="008E033D"/>
    <w:rsid w:val="008E2A20"/>
    <w:rsid w:val="0095437E"/>
    <w:rsid w:val="00956409"/>
    <w:rsid w:val="00964936"/>
    <w:rsid w:val="0099335C"/>
    <w:rsid w:val="009C62F6"/>
    <w:rsid w:val="009F6E35"/>
    <w:rsid w:val="00A049F4"/>
    <w:rsid w:val="00A2368D"/>
    <w:rsid w:val="00A2450B"/>
    <w:rsid w:val="00A65DDC"/>
    <w:rsid w:val="00AA5B1A"/>
    <w:rsid w:val="00AF3D6D"/>
    <w:rsid w:val="00B5704B"/>
    <w:rsid w:val="00B84EFF"/>
    <w:rsid w:val="00B91887"/>
    <w:rsid w:val="00BA0013"/>
    <w:rsid w:val="00C00BD5"/>
    <w:rsid w:val="00C12BE8"/>
    <w:rsid w:val="00C63214"/>
    <w:rsid w:val="00C958B5"/>
    <w:rsid w:val="00CA7AA0"/>
    <w:rsid w:val="00CC6985"/>
    <w:rsid w:val="00D02253"/>
    <w:rsid w:val="00D13C5B"/>
    <w:rsid w:val="00D5558B"/>
    <w:rsid w:val="00D86185"/>
    <w:rsid w:val="00D9249E"/>
    <w:rsid w:val="00DD5026"/>
    <w:rsid w:val="00E0332C"/>
    <w:rsid w:val="00E121B5"/>
    <w:rsid w:val="00E16573"/>
    <w:rsid w:val="00E2434B"/>
    <w:rsid w:val="00E873E9"/>
    <w:rsid w:val="00E94DF7"/>
    <w:rsid w:val="00EA6456"/>
    <w:rsid w:val="00EC7218"/>
    <w:rsid w:val="00ED5BB9"/>
    <w:rsid w:val="00EE4729"/>
    <w:rsid w:val="00F03140"/>
    <w:rsid w:val="00F04B29"/>
    <w:rsid w:val="00F06142"/>
    <w:rsid w:val="00F27DD0"/>
    <w:rsid w:val="00F62F04"/>
    <w:rsid w:val="00F63F34"/>
    <w:rsid w:val="00FB10E5"/>
    <w:rsid w:val="00FB7CB1"/>
    <w:rsid w:val="00FD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F04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033D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8E033D"/>
    <w:rPr>
      <w:rFonts w:ascii="Arial" w:hAnsi="Arial" w:cs="Arial"/>
      <w:b/>
      <w:bCs/>
      <w:i/>
      <w:iCs/>
      <w:sz w:val="28"/>
      <w:szCs w:val="28"/>
      <w:lang w:val="en-GB" w:eastAsia="en-GB"/>
    </w:rPr>
  </w:style>
  <w:style w:type="paragraph" w:styleId="NormalWeb">
    <w:name w:val="Normal (Web)"/>
    <w:basedOn w:val="Normal"/>
    <w:uiPriority w:val="99"/>
    <w:rsid w:val="00D9249E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F03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0314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03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0314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12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1266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6463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F63F3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7245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F04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033D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8E033D"/>
    <w:rPr>
      <w:rFonts w:ascii="Arial" w:hAnsi="Arial" w:cs="Arial"/>
      <w:b/>
      <w:bCs/>
      <w:i/>
      <w:iCs/>
      <w:sz w:val="28"/>
      <w:szCs w:val="28"/>
      <w:lang w:val="en-GB" w:eastAsia="en-GB"/>
    </w:rPr>
  </w:style>
  <w:style w:type="paragraph" w:styleId="NormalWeb">
    <w:name w:val="Normal (Web)"/>
    <w:basedOn w:val="Normal"/>
    <w:uiPriority w:val="99"/>
    <w:rsid w:val="00D9249E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F03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0314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03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0314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12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1266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6463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F63F3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724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66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18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Liver biopsy RNA-Seq total reads and % mapped to human genes</vt:lpstr>
    </vt:vector>
  </TitlesOfParts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Liver biopsy RNA-Seq total reads and % mapped to human genes</dc:title>
  <dc:creator>Mark William Robinson</dc:creator>
  <cp:lastModifiedBy>Mark William Robinson</cp:lastModifiedBy>
  <cp:revision>9</cp:revision>
  <dcterms:created xsi:type="dcterms:W3CDTF">2014-04-25T15:12:00Z</dcterms:created>
  <dcterms:modified xsi:type="dcterms:W3CDTF">2014-05-09T16:13:00Z</dcterms:modified>
</cp:coreProperties>
</file>